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E6648" w14:textId="77777777" w:rsidR="001529A9" w:rsidRDefault="001529A9" w:rsidP="001529A9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bookmarkStart w:id="0" w:name="_GoBack"/>
      <w:r>
        <w:rPr>
          <w:i/>
          <w:iCs/>
          <w:color w:val="000000" w:themeColor="text1"/>
          <w:lang w:val="en-GB"/>
        </w:rPr>
        <w:t>Appendix 1</w:t>
      </w:r>
      <w:r w:rsidRPr="000E6B89">
        <w:rPr>
          <w:i/>
          <w:iCs/>
          <w:color w:val="000000" w:themeColor="text1"/>
          <w:lang w:val="en-GB"/>
        </w:rPr>
        <w:t>.</w:t>
      </w:r>
      <w:r w:rsidRPr="00527D5B">
        <w:rPr>
          <w:i/>
          <w:iCs/>
          <w:color w:val="000000" w:themeColor="text1"/>
          <w:lang w:val="en-GB"/>
        </w:rPr>
        <w:t xml:space="preserve"> </w:t>
      </w:r>
      <w:r w:rsidRPr="009D51C7">
        <w:rPr>
          <w:i/>
          <w:iCs/>
          <w:color w:val="000000" w:themeColor="text1"/>
          <w:lang w:val="en-GB"/>
        </w:rPr>
        <w:t>The faunal</w:t>
      </w:r>
      <w:r>
        <w:rPr>
          <w:i/>
          <w:iCs/>
          <w:color w:val="000000" w:themeColor="text1"/>
          <w:lang w:val="en-GB"/>
        </w:rPr>
        <w:t xml:space="preserve"> background </w:t>
      </w:r>
      <w:r w:rsidRPr="009D51C7">
        <w:rPr>
          <w:i/>
          <w:iCs/>
          <w:color w:val="000000" w:themeColor="text1"/>
          <w:lang w:val="en-GB"/>
        </w:rPr>
        <w:t>bone/dentin collagen</w:t>
      </w:r>
      <w:r>
        <w:rPr>
          <w:i/>
          <w:iCs/>
          <w:color w:val="000000" w:themeColor="text1"/>
          <w:lang w:val="en-GB"/>
        </w:rPr>
        <w:t xml:space="preserve"> isotopic data collected from</w:t>
      </w:r>
      <w:r w:rsidRPr="009D51C7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9D51C7">
        <w:rPr>
          <w:i/>
          <w:iCs/>
          <w:color w:val="000000" w:themeColor="text1"/>
          <w:lang w:val="en-GB"/>
        </w:rPr>
        <w:t>dIANA</w:t>
      </w:r>
      <w:proofErr w:type="spellEnd"/>
      <w:r w:rsidRPr="009D51C7">
        <w:rPr>
          <w:i/>
          <w:iCs/>
          <w:color w:val="000000" w:themeColor="text1"/>
          <w:lang w:val="en-GB"/>
        </w:rPr>
        <w:t xml:space="preserve"> database</w:t>
      </w:r>
      <w:r>
        <w:rPr>
          <w:i/>
          <w:iCs/>
          <w:color w:val="000000" w:themeColor="text1"/>
          <w:lang w:val="en-GB"/>
        </w:rPr>
        <w:t xml:space="preserve"> [49] and human dentin values from early 19</w:t>
      </w:r>
      <w:r w:rsidRPr="00ED5DF3">
        <w:rPr>
          <w:i/>
          <w:iCs/>
          <w:color w:val="000000" w:themeColor="text1"/>
          <w:vertAlign w:val="superscript"/>
          <w:lang w:val="en-GB"/>
        </w:rPr>
        <w:t>th</w:t>
      </w:r>
      <w:r>
        <w:rPr>
          <w:i/>
          <w:iCs/>
          <w:color w:val="000000" w:themeColor="text1"/>
          <w:lang w:val="en-GB"/>
        </w:rPr>
        <w:t xml:space="preserve"> century population of Rauma [44]. The same values are presented in the Figure 2.A.</w:t>
      </w:r>
    </w:p>
    <w:p w14:paraId="05869BBF" w14:textId="77777777" w:rsidR="001529A9" w:rsidRPr="000E6B89" w:rsidRDefault="001529A9" w:rsidP="001529A9">
      <w:pPr>
        <w:spacing w:line="480" w:lineRule="auto"/>
        <w:jc w:val="both"/>
        <w:rPr>
          <w:i/>
          <w:iCs/>
          <w:color w:val="000000" w:themeColor="text1"/>
          <w:lang w:val="en-GB"/>
        </w:rPr>
      </w:pPr>
    </w:p>
    <w:tbl>
      <w:tblPr>
        <w:tblW w:w="9380" w:type="dxa"/>
        <w:tblInd w:w="7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564"/>
        <w:gridCol w:w="439"/>
        <w:gridCol w:w="553"/>
        <w:gridCol w:w="567"/>
        <w:gridCol w:w="567"/>
        <w:gridCol w:w="603"/>
        <w:gridCol w:w="705"/>
        <w:gridCol w:w="1843"/>
      </w:tblGrid>
      <w:tr w:rsidR="001529A9" w:rsidRPr="00325EA8" w14:paraId="21472C62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9BB9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FB78F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Site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1E15D" w14:textId="77777777" w:rsidR="001529A9" w:rsidRPr="000777ED" w:rsidRDefault="001529A9" w:rsidP="00763A9B">
            <w:pPr>
              <w:rPr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δ</w:t>
            </w:r>
            <w:r w:rsidRPr="000777ED">
              <w:rPr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13</w:t>
            </w: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F5C5D" w14:textId="77777777" w:rsidR="001529A9" w:rsidRPr="000777ED" w:rsidRDefault="001529A9" w:rsidP="00763A9B">
            <w:pPr>
              <w:rPr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δ</w:t>
            </w:r>
            <w:r w:rsidRPr="000777ED">
              <w:rPr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15</w:t>
            </w: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42BE" w14:textId="77777777" w:rsidR="001529A9" w:rsidRPr="000777ED" w:rsidRDefault="001529A9" w:rsidP="00763A9B">
            <w:pPr>
              <w:rPr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δ</w:t>
            </w:r>
            <w:r w:rsidRPr="000777ED">
              <w:rPr>
                <w:b/>
                <w:bCs/>
                <w:color w:val="000000"/>
                <w:sz w:val="16"/>
                <w:szCs w:val="16"/>
                <w:vertAlign w:val="superscript"/>
                <w:lang w:eastAsia="ja-JP"/>
              </w:rPr>
              <w:t>13</w:t>
            </w:r>
            <w:r w:rsidRPr="000777ED">
              <w:rPr>
                <w:b/>
                <w:bCs/>
                <w:color w:val="000000"/>
                <w:sz w:val="16"/>
                <w:szCs w:val="16"/>
                <w:lang w:eastAsia="ja-JP"/>
              </w:rPr>
              <w:t>C mo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2D2A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C</w:t>
            </w:r>
            <w:r>
              <w:rPr>
                <w:b/>
                <w:bCs/>
                <w:sz w:val="16"/>
                <w:szCs w:val="16"/>
                <w:lang w:eastAsia="ja-JP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A2AA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N</w:t>
            </w:r>
            <w:r>
              <w:rPr>
                <w:b/>
                <w:bCs/>
                <w:sz w:val="16"/>
                <w:szCs w:val="16"/>
                <w:lang w:eastAsia="ja-JP"/>
              </w:rPr>
              <w:t>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217B8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C/N atomic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4BE04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Yield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A86EE" w14:textId="77777777" w:rsidR="001529A9" w:rsidRPr="000777ED" w:rsidRDefault="001529A9" w:rsidP="00763A9B">
            <w:pPr>
              <w:rPr>
                <w:b/>
                <w:bCs/>
                <w:sz w:val="16"/>
                <w:szCs w:val="16"/>
                <w:lang w:eastAsia="ja-JP"/>
              </w:rPr>
            </w:pPr>
            <w:r w:rsidRPr="000777ED">
              <w:rPr>
                <w:b/>
                <w:bCs/>
                <w:sz w:val="16"/>
                <w:szCs w:val="16"/>
                <w:lang w:eastAsia="ja-JP"/>
              </w:rPr>
              <w:t>Reference</w:t>
            </w:r>
          </w:p>
        </w:tc>
      </w:tr>
      <w:tr w:rsidR="001529A9" w:rsidRPr="00325EA8" w14:paraId="2386276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6FDD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lces al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636F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79F1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E46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6CA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F359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B3C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C74D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82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58B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B8568D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2F44F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lces al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5CA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575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95B4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F21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056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A20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BD4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E66B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BE1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44C7AFC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58DF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lces al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4F9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3E88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2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CAEB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0E8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05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D792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E93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DF07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F11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3CAE5F2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9A18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lces al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7700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Nurmes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5FD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65D6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AD96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A7E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D0E1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E1D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1E78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C1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04E7B2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5D894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2651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esilaht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C9C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BF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4E9D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08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9265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8BA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BB9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66AD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755FE5C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82D7C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DA7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Pihtipudas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0F7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912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9986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87E5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77B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3A1F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19F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6943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7DEA148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E01AA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CD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Naantal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47C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2F1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14F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8D5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B698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CEE0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ADD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23A7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7CD623C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2D125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E383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Parikkal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F12D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25D7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10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BAF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0E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93B6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7D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532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22A623C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A736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9A57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Parikkal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CF6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68C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30A0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4C5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C208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930F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3D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67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4D4E244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81443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E2F4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oviis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521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5A9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3B7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8A4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FC3B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A36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0D6E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202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2032702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7749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4192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ök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49F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2E13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7EB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CC3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7A7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770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55A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0BD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556D89B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67B10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F3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Nakkil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1865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ADE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C96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B7E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0BDC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E902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2B5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6AE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4053F23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840B6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782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981E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5FF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494C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5E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71C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AC0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D85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95A2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56D0885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16D8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3C8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ADBC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3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E98A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B7B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2C1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D3A1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9EA0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4FE4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499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4B92DCB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C3586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121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25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F7E4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6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BF1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CFD5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FC8C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629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FF7B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FEFE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26895D77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2447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978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DB4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2C6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63C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D82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457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974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8A9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2A0A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526C5E5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6662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Bos t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BBAB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7EF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E73D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DC1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482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2EC4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B0D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1F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7F1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163A6B5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D0608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Canis familiar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D182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37EC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965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8DBB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511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E26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3E7A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A05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423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720B2F18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7C6B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Castor fi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2EE7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363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379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AA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CC36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865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1F4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016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364B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26F06E0A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A687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Equus cabal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57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BDC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D28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65C0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749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CA2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195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79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41AA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1282D148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A2D87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Equus cabal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1813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6E77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44F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2F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A4F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FCC5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B7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458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8B9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2D6A251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72F3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Equus cabal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AC2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2C9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9A7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2ECF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A877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CD1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8355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3FF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817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7649A05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D1E7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7B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915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FA6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DC0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401C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51C8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AD8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1F4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34C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37799CF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81E18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2A1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707C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33F6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43CE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D4F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5DA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35E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C28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36B5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2FDF7132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21C0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91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0727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347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2035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58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0913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F6B3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98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C6A8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75BC16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64ED3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ACF5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alikk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280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4.2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C409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726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4D6A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A879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D44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86DE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D1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50AF342A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86995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764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Elimäki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6284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418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308A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0A34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8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7B4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6C5A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863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DC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3922D3F3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001A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DE5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irkkonumm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183C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187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DAA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700C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D7E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1A8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5D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1EA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80A2267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E9D9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Lepus timid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D1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325EA8">
              <w:rPr>
                <w:color w:val="000000"/>
                <w:sz w:val="16"/>
                <w:szCs w:val="16"/>
                <w:lang w:eastAsia="ja-JP"/>
              </w:rPr>
              <w:t>Vehkalaht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454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6EFB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06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365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89B9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71D0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199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DAE7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BB066B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C53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8121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alikk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D62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9E7B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3FB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5F5B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9FA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EDF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C35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20F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360AC3E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06DB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CED9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Parikkal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FFA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40AF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FA1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A24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CBB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D04F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4B34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E771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10EED25A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B6BD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AE1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Naantal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37F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68E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6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FC01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9C9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864F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95A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D2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0E06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0A67C6D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879D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3C2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urk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94DD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CBDA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463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C541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B5E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7135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D22E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EA4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76665B6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BA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56B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oviis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7B5B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4140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096B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22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E75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2.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81FD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2A6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7092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0DF048D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C860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DD8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ök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BC95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D5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F956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9E2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17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4F68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276A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DD34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0FA67624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B42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717A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ök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3598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680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71E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D765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0F6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4A20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4D3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54E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Bläuer et al. 2016</w:t>
            </w:r>
          </w:p>
        </w:tc>
      </w:tr>
      <w:tr w:rsidR="001529A9" w:rsidRPr="00325EA8" w14:paraId="48DB9D71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EF4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lastRenderedPageBreak/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ABA9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 xml:space="preserve">Isokyrö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6373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E4B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4037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6FB0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7FD2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785F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AB1E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3FE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inonen et al. 2020</w:t>
            </w:r>
          </w:p>
        </w:tc>
      </w:tr>
      <w:tr w:rsidR="001529A9" w:rsidRPr="00325EA8" w14:paraId="55832BE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3E3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2BE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265D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A337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0D6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D6E8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614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7C0B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88BE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B5CC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66342A9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7FE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vis/Cap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CCB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FF9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EC9D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343C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C2C5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DF9E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AA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882E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21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088D2D83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BADD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Pusa hispida botn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AA75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pu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CC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3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CD13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873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5C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19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7848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923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64A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6F238086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B6D5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Pusa hispida botn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E4B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öka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C2A6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5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491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4AFC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2AC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1A9F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2BBC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B9B7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DE9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836903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9914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Pusa hispida botn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B6C9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Nurm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256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A9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6361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53C5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7DD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B5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1083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5B75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501896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870FD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Pusa hispida botn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8B6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aas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B58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6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E4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2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7E6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1E7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B43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286C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A5F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F18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2E36193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19C9F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Pusa hispida botn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255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Utö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60F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6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F54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BF1A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325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F322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20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F3C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1122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B708913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2FC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CA40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CBBD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FC2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C1DD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27BE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7435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F9A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E17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7D0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0346AE4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90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99A9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ovaniem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DE6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00FE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FD0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57A0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7104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FE7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6E05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490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2A59FAC5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4CC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3973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orni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BC09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8248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B69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9CF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AB51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D2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A77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35E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4B2652F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2A3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40D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Ylikylä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6A0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5F3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5992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0450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506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A1E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848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89E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Salmi &amp; Heino 2019</w:t>
            </w:r>
          </w:p>
        </w:tc>
      </w:tr>
      <w:tr w:rsidR="001529A9" w:rsidRPr="00325EA8" w14:paraId="0949B0D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43B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4D03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Ylikylä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3ECA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A781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F7B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6621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D97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655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DB6B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761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Salmi &amp; Heino 2019</w:t>
            </w:r>
          </w:p>
        </w:tc>
      </w:tr>
      <w:tr w:rsidR="001529A9" w:rsidRPr="00325EA8" w14:paraId="009941D3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0E35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81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ravaisensaar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96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ADD9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D9C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956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A9DE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BE8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B35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BA9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Salmi &amp; Heino 2019</w:t>
            </w:r>
          </w:p>
        </w:tc>
      </w:tr>
      <w:tr w:rsidR="001529A9" w:rsidRPr="00325EA8" w14:paraId="30509EE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DEA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0331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ravaisensaar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B65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8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0FEC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38A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BA5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0FE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755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750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F05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Salmi &amp; Heino 2019</w:t>
            </w:r>
          </w:p>
        </w:tc>
      </w:tr>
      <w:tr w:rsidR="001529A9" w:rsidRPr="00325EA8" w14:paraId="1373C59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D28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ngi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6B9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yrynsalm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5AA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0B9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5F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99D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6AF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114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5CD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620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25687C32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EE4B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Sus domesti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889F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9C1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3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31B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E048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022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FC04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128E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B2B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5BE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5C801C8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14462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Sus domesti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9429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D40C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BC22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9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34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657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8EB1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4E3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6556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7F35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13419075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A76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93ED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Sall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32B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0A56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615F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686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6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D1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40C7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11E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C3D8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2408F9B5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8A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D0D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Inar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3407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CDA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43A3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9BD7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A9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4ED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5178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371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2B17D5D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05E6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2AAD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</w:t>
            </w:r>
            <w:r w:rsidRPr="00325EA8">
              <w:rPr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0777ED">
              <w:rPr>
                <w:color w:val="000000"/>
                <w:sz w:val="16"/>
                <w:szCs w:val="16"/>
                <w:lang w:eastAsia="ja-JP"/>
              </w:rPr>
              <w:t>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41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78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8091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183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F33B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0407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ADB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20E3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310F559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3FAC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F51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Muoni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062A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2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589F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9C4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EC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B9F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7CE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17F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E8E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432EB46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3AD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A03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ampere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D3C5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E3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A09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B3E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644E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D67E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953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3E40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06B4B0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D77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30B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94B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DD4A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73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A3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3A92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DB1A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56E8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B5A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267E976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9F2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8002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974A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DC2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D6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C2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661E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66AB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47E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912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361C2808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C78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A4FD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uusamo/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60E7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2AB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49F9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7B3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C3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F644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63B6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A8F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346A37D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890F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F7B8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AB4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3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B13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4872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DC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372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B8BE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396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76E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6ADE02C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2E1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B1E8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uusamo/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E98F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E8AC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C33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390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47F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C998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A1E7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EA57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3D397B7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E13A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Tetraoni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54C9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ittilä/Sodankylä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B2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C9C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1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5194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9D2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4A3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364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508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262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87CA58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0010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Ursus arct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529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Kajaan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FAA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A785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8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7352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F4F6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5A5F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6.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D6A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D4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BCF4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C2528F8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5E1E3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Ursus arct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798C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156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02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8D3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9E0D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3217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ED7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6F5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0B8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4AE8047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17888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Ursus arct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9A2F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Inar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BCD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8AC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D14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A548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87A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75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FF01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B13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257816B6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D4B9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as penelo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C882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72C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2B1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367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091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A98B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229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D9D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300F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559FA7D4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C12F2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Anas </w:t>
            </w:r>
            <w:r w:rsidRPr="000777ED">
              <w:rPr>
                <w:color w:val="000000"/>
                <w:sz w:val="16"/>
                <w:szCs w:val="16"/>
                <w:lang w:eastAsia="ja-JP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84A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Oulu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2254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2B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8.2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AB7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319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AE7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CF1F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1EF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D73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Lahtinen &amp; Salmi 2018</w:t>
            </w:r>
          </w:p>
        </w:tc>
      </w:tr>
      <w:tr w:rsidR="001529A9" w:rsidRPr="00325EA8" w14:paraId="58BEBD2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43DC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ans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32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F219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B4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8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69F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040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D22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C78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B2F5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3869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09635314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1FEC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ans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1598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4841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E7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8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4F0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7840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2014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8B64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6F7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52D9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791BA4F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C98F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ans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3BA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70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4.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2408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9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1CD1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69E1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8A6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7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7C49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E209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4EFD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65B41516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5532D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fab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49D2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Perh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60D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54F3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6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C3B7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C38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4CA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0C19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FA1A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A82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76C8126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9ED0B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fab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A91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DF5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4D2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9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C63C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BE7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451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5.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B6B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6353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486E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10CE0056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B683" w14:textId="77777777" w:rsidR="001529A9" w:rsidRPr="000777ED" w:rsidRDefault="001529A9" w:rsidP="00763A9B">
            <w:pPr>
              <w:rPr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i/>
                <w:iCs/>
                <w:color w:val="000000"/>
                <w:sz w:val="16"/>
                <w:szCs w:val="16"/>
                <w:lang w:eastAsia="ja-JP"/>
              </w:rPr>
              <w:t>Anser fab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B46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elsinki zoo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2B42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602C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3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45D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9008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9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B58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EDE7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A1E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E6B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Etu-Sihvola et al. 2019</w:t>
            </w:r>
          </w:p>
        </w:tc>
      </w:tr>
      <w:tr w:rsidR="001529A9" w:rsidRPr="00325EA8" w14:paraId="413EAC8D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F99B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DD5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046F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1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754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409A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119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466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3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57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B60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81F8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39AC9D87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E78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6CFC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882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3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A32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C9D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6BD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6C0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2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111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FF3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7BD7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0CAC281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245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6DA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6FE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527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0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EFC1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D0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F48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5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D67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DF4B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0F32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6DC73E2B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B7BF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F524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3354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1E69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74CB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4AD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FAF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9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6A5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3D3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CFD8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723A9F1E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8E9D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A3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8EF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54C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7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F34F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77D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7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4E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8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4E1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7CC0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A21A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2DF725D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47C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lastRenderedPageBreak/>
              <w:t>Human FDI5 dentin 1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A275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F4D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4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0F6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0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FC2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F35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EB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3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95B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5963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0F58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2309D7C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6F2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E4B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6F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8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7FD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38E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62CA3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9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50B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6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6A3A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D0F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37FC7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2EB4A549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6AE4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99B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B25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5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6774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9.9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6C7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BA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7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D7C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4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0D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227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5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D7A96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5534A097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59E5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1C2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806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85E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1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EB501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D46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9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A41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5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12B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D27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6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4DE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0CE2B360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1A7B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99D5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659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20.7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D45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0.4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39A6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1D42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8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324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3.9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F50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B1DE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0E20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  <w:tr w:rsidR="001529A9" w:rsidRPr="00325EA8" w14:paraId="4A5767DC" w14:textId="77777777" w:rsidTr="00763A9B">
        <w:trPr>
          <w:trHeight w:val="2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23D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Human FDI5 dentin 2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4EC1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Rauma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0719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-19.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3FD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0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2D3F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9E8D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36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912B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14.9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E188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001E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4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2CFC" w14:textId="77777777" w:rsidR="001529A9" w:rsidRPr="000777ED" w:rsidRDefault="001529A9" w:rsidP="00763A9B">
            <w:pPr>
              <w:rPr>
                <w:color w:val="000000"/>
                <w:sz w:val="16"/>
                <w:szCs w:val="16"/>
                <w:lang w:eastAsia="ja-JP"/>
              </w:rPr>
            </w:pPr>
            <w:r w:rsidRPr="000777ED">
              <w:rPr>
                <w:color w:val="000000"/>
                <w:sz w:val="16"/>
                <w:szCs w:val="16"/>
                <w:lang w:eastAsia="ja-JP"/>
              </w:rPr>
              <w:t>Väre et al. 2022</w:t>
            </w:r>
          </w:p>
        </w:tc>
      </w:tr>
    </w:tbl>
    <w:p w14:paraId="16383220" w14:textId="77777777" w:rsidR="001529A9" w:rsidRPr="007A2891" w:rsidRDefault="001529A9" w:rsidP="001529A9">
      <w:pPr>
        <w:spacing w:line="480" w:lineRule="auto"/>
        <w:jc w:val="both"/>
        <w:rPr>
          <w:lang w:val="en-US"/>
        </w:rPr>
      </w:pPr>
    </w:p>
    <w:bookmarkEnd w:id="0"/>
    <w:p w14:paraId="6FA79992" w14:textId="77777777" w:rsidR="00BB18C5" w:rsidRDefault="00BB18C5"/>
    <w:sectPr w:rsidR="00BB18C5" w:rsidSect="00D576F0">
      <w:footerReference w:type="default" r:id="rId7"/>
      <w:pgSz w:w="11906" w:h="16838"/>
      <w:pgMar w:top="1417" w:right="1134" w:bottom="1417" w:left="1134" w:header="0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2B2B92" w14:textId="77777777" w:rsidR="00000000" w:rsidRDefault="00D576F0">
      <w:r>
        <w:separator/>
      </w:r>
    </w:p>
  </w:endnote>
  <w:endnote w:type="continuationSeparator" w:id="0">
    <w:p w14:paraId="71257A60" w14:textId="77777777" w:rsidR="00000000" w:rsidRDefault="00D57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7876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7A8E1" w14:textId="77777777" w:rsidR="00766070" w:rsidRDefault="001529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6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467C81" w14:textId="77777777" w:rsidR="00766070" w:rsidRDefault="00D576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1D641" w14:textId="77777777" w:rsidR="00000000" w:rsidRDefault="00D576F0">
      <w:r>
        <w:separator/>
      </w:r>
    </w:p>
  </w:footnote>
  <w:footnote w:type="continuationSeparator" w:id="0">
    <w:p w14:paraId="5AC222D8" w14:textId="77777777" w:rsidR="00000000" w:rsidRDefault="00D576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820B2E"/>
    <w:multiLevelType w:val="hybridMultilevel"/>
    <w:tmpl w:val="8E302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9A9"/>
    <w:rsid w:val="001529A9"/>
    <w:rsid w:val="006A3709"/>
    <w:rsid w:val="00BB18C5"/>
    <w:rsid w:val="00D576F0"/>
    <w:rsid w:val="00F9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EEC2"/>
  <w15:chartTrackingRefBased/>
  <w15:docId w15:val="{57E4BB40-14B4-FF4C-8492-70E7FF24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9A9"/>
    <w:rPr>
      <w:rFonts w:ascii="Times New Roman" w:eastAsia="Times New Roman" w:hAnsi="Times New Roman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29A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529A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29A9"/>
    <w:rPr>
      <w:rFonts w:ascii="Times New Roman" w:hAnsi="Times New Roman" w:cs="Times New Roman"/>
      <w:sz w:val="18"/>
      <w:szCs w:val="18"/>
    </w:rPr>
  </w:style>
  <w:style w:type="paragraph" w:customStyle="1" w:styleId="Otsikko1">
    <w:name w:val="Otsikko1"/>
    <w:basedOn w:val="Normal"/>
    <w:next w:val="BodyText"/>
    <w:qFormat/>
    <w:rsid w:val="001529A9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1529A9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529A9"/>
    <w:rPr>
      <w:rFonts w:ascii="Times New Roman" w:eastAsia="Times New Roman" w:hAnsi="Times New Roman" w:cs="Times New Roman"/>
      <w:lang w:val="fi-FI" w:eastAsia="fi-FI"/>
    </w:rPr>
  </w:style>
  <w:style w:type="paragraph" w:styleId="List">
    <w:name w:val="List"/>
    <w:basedOn w:val="BodyText"/>
    <w:rsid w:val="001529A9"/>
    <w:rPr>
      <w:rFonts w:cs="Arial Unicode MS"/>
    </w:rPr>
  </w:style>
  <w:style w:type="paragraph" w:styleId="Caption">
    <w:name w:val="caption"/>
    <w:basedOn w:val="Normal"/>
    <w:qFormat/>
    <w:rsid w:val="001529A9"/>
    <w:pPr>
      <w:suppressLineNumbers/>
      <w:spacing w:before="120" w:after="120"/>
    </w:pPr>
    <w:rPr>
      <w:rFonts w:cs="Arial Unicode MS"/>
      <w:i/>
      <w:iCs/>
    </w:rPr>
  </w:style>
  <w:style w:type="paragraph" w:customStyle="1" w:styleId="Hakemisto">
    <w:name w:val="Hakemisto"/>
    <w:basedOn w:val="Normal"/>
    <w:qFormat/>
    <w:rsid w:val="001529A9"/>
    <w:pPr>
      <w:suppressLineNumbers/>
    </w:pPr>
    <w:rPr>
      <w:rFonts w:cs="Arial Unicode MS"/>
    </w:rPr>
  </w:style>
  <w:style w:type="paragraph" w:styleId="Title">
    <w:name w:val="Title"/>
    <w:basedOn w:val="Normal"/>
    <w:next w:val="BodyText"/>
    <w:link w:val="TitleChar"/>
    <w:qFormat/>
    <w:rsid w:val="001529A9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1529A9"/>
    <w:rPr>
      <w:rFonts w:ascii="Liberation Sans" w:eastAsia="PingFang SC" w:hAnsi="Liberation Sans" w:cs="Arial Unicode MS"/>
      <w:sz w:val="28"/>
      <w:szCs w:val="28"/>
      <w:lang w:val="fi-FI" w:eastAsia="fi-F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529A9"/>
    <w:rPr>
      <w:rFonts w:asciiTheme="minorHAnsi" w:eastAsiaTheme="minorHAnsi" w:hAnsiTheme="minorHAnsi" w:cstheme="minorBidi"/>
      <w:sz w:val="20"/>
      <w:szCs w:val="20"/>
      <w:lang w:val="aa-ET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529A9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29A9"/>
    <w:rPr>
      <w:rFonts w:eastAsiaTheme="minorHAnsi"/>
      <w:sz w:val="18"/>
      <w:szCs w:val="18"/>
      <w:lang w:val="aa-ET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1529A9"/>
    <w:rPr>
      <w:rFonts w:ascii="Times New Roman" w:eastAsia="Times New Roman" w:hAnsi="Times New Roman" w:cs="Times New Roman"/>
      <w:sz w:val="18"/>
      <w:szCs w:val="18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A9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529A9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table" w:styleId="TableGrid">
    <w:name w:val="Table Grid"/>
    <w:basedOn w:val="TableNormal"/>
    <w:uiPriority w:val="39"/>
    <w:rsid w:val="001529A9"/>
    <w:rPr>
      <w:sz w:val="20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9A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9A9"/>
    <w:rPr>
      <w:rFonts w:ascii="Times New Roman" w:eastAsia="Times New Roman" w:hAnsi="Times New Roman" w:cs="Times New Roman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1529A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9A9"/>
    <w:rPr>
      <w:rFonts w:ascii="Times New Roman" w:eastAsia="Times New Roman" w:hAnsi="Times New Roman" w:cs="Times New Roman"/>
      <w:lang w:val="fi-FI" w:eastAsia="fi-FI"/>
    </w:rPr>
  </w:style>
  <w:style w:type="character" w:customStyle="1" w:styleId="apple-converted-space">
    <w:name w:val="apple-converted-space"/>
    <w:basedOn w:val="DefaultParagraphFont"/>
    <w:rsid w:val="001529A9"/>
  </w:style>
  <w:style w:type="paragraph" w:styleId="Revision">
    <w:name w:val="Revision"/>
    <w:hidden/>
    <w:uiPriority w:val="99"/>
    <w:semiHidden/>
    <w:rsid w:val="001529A9"/>
    <w:rPr>
      <w:rFonts w:ascii="Times New Roman" w:eastAsia="Times New Roman" w:hAnsi="Times New Roman" w:cs="Times New Roman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1529A9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1529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29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29A9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1529A9"/>
  </w:style>
  <w:style w:type="character" w:customStyle="1" w:styleId="spellingerror">
    <w:name w:val="spellingerror"/>
    <w:basedOn w:val="DefaultParagraphFont"/>
    <w:rsid w:val="001529A9"/>
  </w:style>
  <w:style w:type="paragraph" w:styleId="FootnoteText">
    <w:name w:val="footnote text"/>
    <w:basedOn w:val="Normal"/>
    <w:link w:val="FootnoteTextChar"/>
    <w:uiPriority w:val="99"/>
    <w:semiHidden/>
    <w:unhideWhenUsed/>
    <w:rsid w:val="001529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29A9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character" w:styleId="FootnoteReference">
    <w:name w:val="footnote reference"/>
    <w:basedOn w:val="DefaultParagraphFont"/>
    <w:uiPriority w:val="99"/>
    <w:semiHidden/>
    <w:unhideWhenUsed/>
    <w:rsid w:val="001529A9"/>
    <w:rPr>
      <w:vertAlign w:val="superscript"/>
    </w:rPr>
  </w:style>
  <w:style w:type="character" w:customStyle="1" w:styleId="findhit">
    <w:name w:val="findhit"/>
    <w:basedOn w:val="DefaultParagraphFont"/>
    <w:rsid w:val="001529A9"/>
  </w:style>
  <w:style w:type="character" w:customStyle="1" w:styleId="eop">
    <w:name w:val="eop"/>
    <w:basedOn w:val="DefaultParagraphFont"/>
    <w:rsid w:val="001529A9"/>
  </w:style>
  <w:style w:type="paragraph" w:styleId="ListParagraph">
    <w:name w:val="List Paragraph"/>
    <w:basedOn w:val="Normal"/>
    <w:uiPriority w:val="34"/>
    <w:qFormat/>
    <w:rsid w:val="001529A9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29A9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529A9"/>
  </w:style>
  <w:style w:type="paragraph" w:customStyle="1" w:styleId="msonormal0">
    <w:name w:val="msonormal"/>
    <w:basedOn w:val="Normal"/>
    <w:rsid w:val="001529A9"/>
    <w:pPr>
      <w:spacing w:before="100" w:beforeAutospacing="1" w:after="100" w:afterAutospacing="1"/>
    </w:pPr>
    <w:rPr>
      <w:lang w:eastAsia="ja-JP"/>
    </w:rPr>
  </w:style>
  <w:style w:type="paragraph" w:customStyle="1" w:styleId="font15">
    <w:name w:val="font15"/>
    <w:basedOn w:val="Normal"/>
    <w:rsid w:val="001529A9"/>
    <w:pPr>
      <w:spacing w:before="100" w:beforeAutospacing="1" w:after="100" w:afterAutospacing="1"/>
    </w:pPr>
    <w:rPr>
      <w:color w:val="000000"/>
      <w:sz w:val="18"/>
      <w:szCs w:val="18"/>
      <w:lang w:eastAsia="ja-JP"/>
    </w:rPr>
  </w:style>
  <w:style w:type="paragraph" w:customStyle="1" w:styleId="xl45">
    <w:name w:val="xl45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eastAsia="ja-JP"/>
    </w:rPr>
  </w:style>
  <w:style w:type="paragraph" w:customStyle="1" w:styleId="xl47">
    <w:name w:val="xl47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  <w:lang w:eastAsia="ja-JP"/>
    </w:rPr>
  </w:style>
  <w:style w:type="paragraph" w:customStyle="1" w:styleId="xl48">
    <w:name w:val="xl48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sz w:val="18"/>
      <w:szCs w:val="18"/>
      <w:lang w:eastAsia="ja-JP"/>
    </w:rPr>
  </w:style>
  <w:style w:type="paragraph" w:customStyle="1" w:styleId="xl49">
    <w:name w:val="xl49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  <w:lang w:eastAsia="ja-JP"/>
    </w:rPr>
  </w:style>
  <w:style w:type="paragraph" w:customStyle="1" w:styleId="xl54">
    <w:name w:val="xl54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color w:val="000000"/>
      <w:sz w:val="18"/>
      <w:szCs w:val="18"/>
      <w:lang w:eastAsia="ja-JP"/>
    </w:rPr>
  </w:style>
  <w:style w:type="paragraph" w:customStyle="1" w:styleId="xl56">
    <w:name w:val="xl56"/>
    <w:basedOn w:val="Normal"/>
    <w:rsid w:val="001529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  <w:lang w:eastAsia="ja-JP"/>
    </w:rPr>
  </w:style>
  <w:style w:type="character" w:customStyle="1" w:styleId="font151">
    <w:name w:val="font151"/>
    <w:basedOn w:val="DefaultParagraphFont"/>
    <w:rsid w:val="001529A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29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-Antti Junno</dc:creator>
  <cp:keywords/>
  <dc:description/>
  <cp:lastModifiedBy>Vanitha M.</cp:lastModifiedBy>
  <cp:revision>2</cp:revision>
  <dcterms:created xsi:type="dcterms:W3CDTF">2024-01-30T11:44:00Z</dcterms:created>
  <dcterms:modified xsi:type="dcterms:W3CDTF">2024-02-25T10:09:00Z</dcterms:modified>
</cp:coreProperties>
</file>